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Gene Ontology Term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1378585" cy="1718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858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iCs/>
        </w:rPr>
        <w:t>Figure 1a</w:t>
        <w:tab/>
        <w:t xml:space="preserve">The distribution of molecular functions at level 1 for </w:t>
      </w:r>
      <w:r>
        <w:rPr>
          <w:i/>
          <w:iCs/>
        </w:rPr>
        <w:t>E. coli</w:t>
      </w:r>
      <w:r>
        <w:rPr>
          <w:iCs/>
        </w:rPr>
        <w:t xml:space="preserve"> targets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485265" cy="1476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iCs/>
        </w:rPr>
        <w:t>Figure 1b</w:t>
        <w:tab/>
        <w:t>The distribution of molecular functions at level 1 for bacterial targets.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object w:dxaOrig="6401" w:dyaOrig="844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0pt;height:424.45pt" filled="f" o:ole="">
            <v:imagedata r:id="rId5" o:title=""/>
          </v:shape>
          <o:OLEObject Type="Embed" ProgID="Excel.Sheet.12" ShapeID="ole_rId4" DrawAspect="Content" ObjectID="_1451965344" r:id="rId4"/>
        </w:object>
      </w:r>
    </w:p>
    <w:p>
      <w:pPr>
        <w:pStyle w:val="Normal"/>
        <w:spacing w:lineRule="auto" w:line="360"/>
        <w:rPr>
          <w:iCs/>
        </w:rPr>
      </w:pPr>
      <w:r>
        <w:rPr>
          <w:iCs/>
        </w:rPr>
        <w:t>Figure 1c</w:t>
        <w:tab/>
        <w:t xml:space="preserve">The distribution of molecular functions at level 1 for non-targets. 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3314700" cy="31007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iCs/>
        </w:rPr>
        <w:t>Figure 1d</w:t>
        <w:tab/>
        <w:t xml:space="preserve">The distribution of molecular functions at level 2 for </w:t>
      </w:r>
      <w:r>
        <w:rPr>
          <w:i/>
          <w:iCs/>
        </w:rPr>
        <w:t>E. coli</w:t>
      </w:r>
      <w:r>
        <w:rPr>
          <w:iCs/>
        </w:rPr>
        <w:t xml:space="preserve"> targets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339590" cy="35344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59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iCs/>
        </w:rPr>
        <w:t>Figure 1e</w:t>
        <w:tab/>
        <w:t>The distribution of molecular functions at level 2 for bacterial targets.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116705" cy="34232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705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>
          <w:iCs/>
        </w:rPr>
      </w:pPr>
      <w:r>
        <w:rPr>
          <w:iCs/>
        </w:rPr>
        <w:t>Figure 1f</w:t>
        <w:tab/>
        <w:t xml:space="preserve">The distribution of molecular functions at level 2 for non-targets. </w:t>
      </w:r>
    </w:p>
    <w:p>
      <w:pPr>
        <w:pStyle w:val="Normal"/>
        <w:spacing w:lineRule="auto" w:line="360"/>
        <w:rPr>
          <w:rFonts w:ascii="Wingdings" w:hAnsi="Wingdings" w:cs="Arial"/>
          <w:iCs/>
          <w:color w:val="660066"/>
          <w:sz w:val="20"/>
          <w:szCs w:val="28"/>
          <w:lang w:val="en-US" w:eastAsia="en-US"/>
        </w:rPr>
      </w:pPr>
      <w:r>
        <w:rPr>
          <w:rFonts w:cs="Arial" w:ascii="Wingdings" w:hAnsi="Wingdings"/>
          <w:iCs/>
          <w:color w:val="660066"/>
          <w:sz w:val="20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8600</wp:posOffset>
                </wp:positionH>
                <wp:positionV relativeFrom="paragraph">
                  <wp:posOffset>7543800</wp:posOffset>
                </wp:positionV>
                <wp:extent cx="5257800" cy="60134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01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Figure 5.8 </w:t>
                              <w:tab/>
                              <w:t xml:space="preserve">The distribution of molecular functions at level 2 targeted by bacterial targets (top) and the non-targets dataset (bottom)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47.35pt;mso-wrap-distance-left:9.05pt;mso-wrap-distance-right:9.05pt;mso-wrap-distance-top:0pt;mso-wrap-distance-bottom:0pt;margin-top:594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Figure 5.8 </w:t>
                        <w:tab/>
                        <w:t xml:space="preserve">The distribution of molecular functions at level 2 targeted by bacterial targets (top) and the non-targets dataset (bottom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579880" cy="182435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988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iCs/>
        </w:rPr>
        <w:t>Figure 1g</w:t>
        <w:tab/>
        <w:t xml:space="preserve">The distribution of biological processes at level 1 for </w:t>
      </w:r>
      <w:r>
        <w:rPr>
          <w:i/>
          <w:iCs/>
        </w:rPr>
        <w:t>E. coli</w:t>
      </w:r>
      <w:r>
        <w:rPr>
          <w:iCs/>
        </w:rPr>
        <w:t xml:space="preserve"> targets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059305" cy="172974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305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iCs/>
        </w:rPr>
        <w:t>Figure 1h</w:t>
        <w:tab/>
        <w:t>The distribution of biological processes at level 1 for bacterial targets.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854960" cy="251523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Cs/>
        </w:rPr>
      </w:pPr>
      <w:r>
        <w:rPr>
          <w:iCs/>
        </w:rPr>
        <w:t>Figure 1i</w:t>
        <w:tab/>
        <w:t xml:space="preserve">The distribution of biological processes at level 1 for non-targets. 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626995" cy="197231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iCs/>
        </w:rPr>
        <w:t>Figure 1j</w:t>
        <w:tab/>
        <w:t xml:space="preserve">The distribution of biological processes at level 2 for </w:t>
      </w:r>
      <w:r>
        <w:rPr>
          <w:i/>
          <w:iCs/>
        </w:rPr>
        <w:t>E. coli</w:t>
      </w:r>
      <w:r>
        <w:rPr>
          <w:iCs/>
        </w:rPr>
        <w:t xml:space="preserve"> targets. </w:t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>
          <w:iCs/>
        </w:rPr>
      </w:pPr>
      <w:r>
        <w:rPr>
          <w:iCs/>
        </w:rPr>
        <w:drawing>
          <wp:inline distT="0" distB="0" distL="0" distR="0">
            <wp:extent cx="3087370" cy="195961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Cs/>
        </w:rPr>
      </w:pPr>
      <w:r>
        <w:rPr>
          <w:iCs/>
        </w:rPr>
        <w:t>Figure 1k</w:t>
        <w:tab/>
        <w:t xml:space="preserve">The distribution of biological processes at level 2 for bacterial targets. </w:t>
      </w:r>
    </w:p>
    <w:p>
      <w:pPr>
        <w:pStyle w:val="Normal"/>
        <w:spacing w:lineRule="auto" w:line="360"/>
        <w:rPr>
          <w:iCs/>
          <w:lang w:val="en-US" w:eastAsia="en-US"/>
        </w:rPr>
      </w:pPr>
      <w:r>
        <w:rPr>
          <w:iCs/>
          <w:lang w:val="en-US" w:eastAsia="en-US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854960" cy="226949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iCs/>
        </w:rPr>
        <w:t>Figure 1l</w:t>
        <w:tab/>
        <w:t xml:space="preserve">The distribution of biological processes at level 2 for non-targets. </w:t>
      </w:r>
    </w:p>
    <w:p>
      <w:pPr>
        <w:pStyle w:val="Xl24"/>
        <w:spacing w:lineRule="auto" w:line="360" w:before="0" w:after="0"/>
        <w:rPr>
          <w:rFonts w:ascii="Times New Roman" w:hAnsi="Times New Roman" w:eastAsia="Times New Roman" w:cs="Times New Roman"/>
          <w:lang w:val="en-GB" w:eastAsia="en-US"/>
        </w:rPr>
      </w:pPr>
      <w:r>
        <w:rPr>
          <w:rFonts w:eastAsia="Times New Roman"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/>
        <w:rPr>
          <w:color w:val="660066"/>
          <w:sz w:val="20"/>
          <w:szCs w:val="28"/>
          <w:lang w:val="en-US" w:eastAsia="en-US"/>
        </w:rPr>
      </w:pPr>
      <w:r>
        <w:rPr>
          <w:color w:val="660066"/>
          <w:sz w:val="20"/>
          <w:szCs w:val="28"/>
          <w:lang w:val="en-US" w:eastAsia="en-US"/>
        </w:rPr>
        <w:drawing>
          <wp:inline distT="0" distB="0" distL="0" distR="0">
            <wp:extent cx="2395220" cy="178752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22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Wingdings" w:hAnsi="Wingdings" w:cs="Arial"/>
          <w:color w:val="660066"/>
          <w:sz w:val="20"/>
          <w:szCs w:val="28"/>
          <w:lang w:val="en-US" w:eastAsia="en-US"/>
        </w:rPr>
      </w:pPr>
      <w:r>
        <w:rPr>
          <w:rFonts w:cs="Arial" w:ascii="Wingdings" w:hAnsi="Wingdings"/>
          <w:color w:val="660066"/>
          <w:sz w:val="20"/>
          <w:szCs w:val="28"/>
          <w:lang w:val="en-US" w:eastAsia="en-US"/>
        </w:rPr>
      </w:r>
    </w:p>
    <w:p>
      <w:pPr>
        <w:pStyle w:val="Normal"/>
        <w:spacing w:lineRule="auto" w:line="360"/>
        <w:rPr>
          <w:rFonts w:ascii="Wingdings" w:hAnsi="Wingdings" w:cs="Arial"/>
          <w:color w:val="660066"/>
          <w:sz w:val="20"/>
          <w:szCs w:val="28"/>
          <w:lang w:val="en-US" w:eastAsia="en-US"/>
        </w:rPr>
      </w:pPr>
      <w:r>
        <w:rPr>
          <w:iCs/>
        </w:rPr>
        <w:t>Figure 1m</w:t>
        <w:tab/>
        <w:t xml:space="preserve">The distribution of cellular components at level 2 for </w:t>
      </w:r>
      <w:r>
        <w:rPr>
          <w:i/>
          <w:iCs/>
        </w:rPr>
        <w:t>E. coli</w:t>
      </w:r>
      <w:r>
        <w:rPr>
          <w:iCs/>
        </w:rPr>
        <w:t xml:space="preserve"> targets. 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515870" cy="213868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iCs/>
        </w:rPr>
        <w:t>Figure 1n</w:t>
        <w:tab/>
        <w:t xml:space="preserve">The distribution of cellular components at level 2 for bacterial target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626360" cy="209931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/>
      </w:pPr>
      <w:r>
        <w:rPr>
          <w:iCs/>
        </w:rPr>
        <w:t>Figure 1o</w:t>
        <w:tab/>
        <w:t xml:space="preserve">The distribution of cellular components at level 2 for non-target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package" Target="embeddings/oleObject1.xlsx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5:43:00Z</dcterms:created>
  <dc:creator>Andrew Doig</dc:creator>
  <dc:description/>
  <cp:keywords/>
  <dc:language>en-US</dc:language>
  <cp:lastModifiedBy>Andrew Doig</cp:lastModifiedBy>
  <dcterms:modified xsi:type="dcterms:W3CDTF">2009-11-24T10:06:00Z</dcterms:modified>
  <cp:revision>13</cp:revision>
  <dc:subject/>
  <dc:title>Gene Ontology Terms</dc:title>
</cp:coreProperties>
</file>